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1: Table S1. Mean health expenditure, emergency room (ER) visits and office-based visits by age groups, estimated from cross-sectional and 2-year panel datasets of the Medical Expenditure Panel Survey from 1996 to 2008.</w:t>
      </w:r>
    </w:p>
    <w:tbl>
      <w:tblPr>
        <w:tblW w:w="13291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1276"/>
        <w:gridCol w:w="851"/>
        <w:gridCol w:w="1275"/>
        <w:gridCol w:w="567"/>
        <w:gridCol w:w="1134"/>
        <w:gridCol w:w="567"/>
        <w:gridCol w:w="1276"/>
        <w:gridCol w:w="1368"/>
        <w:gridCol w:w="992"/>
        <w:gridCol w:w="567"/>
        <w:gridCol w:w="992"/>
        <w:gridCol w:w="709"/>
        <w:gridCol w:w="851"/>
      </w:tblGrid>
      <w:tr>
        <w:trPr>
          <w:trHeight w:val="260" w:hRule="atLeast"/>
        </w:trPr>
        <w:tc>
          <w:tcPr>
            <w:tcW w:w="86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</w:r>
          </w:p>
        </w:tc>
        <w:tc>
          <w:tcPr>
            <w:tcW w:w="5103" w:type="dxa"/>
            <w:gridSpan w:val="5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Observed in 12 months</w:t>
            </w:r>
          </w:p>
        </w:tc>
        <w:tc>
          <w:tcPr>
            <w:tcW w:w="56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</w:r>
          </w:p>
        </w:tc>
        <w:tc>
          <w:tcPr>
            <w:tcW w:w="5904" w:type="dxa"/>
            <w:gridSpan w:val="6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Observed in 2 years</w:t>
            </w:r>
          </w:p>
        </w:tc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</w:r>
          </w:p>
        </w:tc>
        <w:tc>
          <w:tcPr>
            <w:tcW w:w="2127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Total health expenditure ($)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ER visits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</w:r>
          </w:p>
        </w:tc>
        <w:tc>
          <w:tcPr>
            <w:tcW w:w="1701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Office-based visits</w:t>
            </w:r>
          </w:p>
        </w:tc>
        <w:tc>
          <w:tcPr>
            <w:tcW w:w="2644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Total health expenditure ($)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ER visits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</w:r>
          </w:p>
        </w:tc>
        <w:tc>
          <w:tcPr>
            <w:tcW w:w="1701" w:type="dxa"/>
            <w:gridSpan w:val="2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Office-base visits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Age (years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Me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Me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Me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Mean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Me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Mea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Age (years)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525.08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05.26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59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,514.51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63.45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3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.46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5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433.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10.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.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262.5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54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.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902.72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14.07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8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01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894.87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64.07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52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.36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28.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8.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.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564.3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33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.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78.93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7.68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8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.13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619.08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27.28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4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.28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2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37.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9.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527.6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13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15.34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7.35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4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.90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532.61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23.96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7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62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41.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7.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.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839.0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85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49.07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9.12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.69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495.20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0.23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6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27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0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63.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9.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.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892.0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03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909.05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8.78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2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.68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966.52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58.88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5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29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982.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4.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262.4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56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151.30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5.48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2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.76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169.68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98.04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6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33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0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209.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0.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.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523.7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31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241.81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3.34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.78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508.94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37.46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6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53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286.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6.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.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713.3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04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16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308.76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3.09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.91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649.72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27.7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2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95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4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202.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8.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.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396.2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15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204.30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5.13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9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.80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661.63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85.4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1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50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4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178.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00.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.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437.5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49.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20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391.76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28.18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1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.61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713.72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04.43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9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29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4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215.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8.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.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424.2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55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22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209.68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8.80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1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.66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573.47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34.54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3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55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4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209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7.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.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602.0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58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24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277.41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4.35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0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.89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,134.41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58.74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8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93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7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4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456.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20.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.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924.9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62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26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414.17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7.25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9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.05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884.46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48.88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0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.07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7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6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485.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9.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.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,175.5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51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7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28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703.98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96.14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0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.34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,690.96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74.57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8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.70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9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8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730.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97.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.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,106.4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52.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30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547.03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0.10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7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.42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,387.38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51.37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5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.86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9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829.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2.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.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,747.1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7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.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1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32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990.06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26.59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.69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,290.23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31.78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2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.44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1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2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077.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21.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.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,099.5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96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3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34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832.69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0.59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5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.65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,547.54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55.3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0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.22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1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692.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3.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.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,476.7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51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5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36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844.32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8.07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7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.55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,013.86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02.48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6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.33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1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6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156.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13.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.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,352.1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72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7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38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002.03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92.13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5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.69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,217.82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64.77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1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.26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9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8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112.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28.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.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,763.6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79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.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9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40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068.16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7.88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5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.88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,498.81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71.8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0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.60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5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0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223.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14.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.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,821.7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84.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.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1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42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389.40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84.71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.77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,302.66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967.05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0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.61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1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2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549.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31.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.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,946.2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83.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.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3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44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224.88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6.90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4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.83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,845.03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29.33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8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.74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1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4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525.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30.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.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,396.1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21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.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5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46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584.06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04.75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16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,568.95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49.63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3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.38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2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6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,771.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03.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,112.6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00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7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48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,013.89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21.78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8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59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,294.30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36.06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3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.07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7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8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,080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21.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,511.1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89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9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50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,065.79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10.15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7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55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,522.97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25.1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3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.20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3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0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,491.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62.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,594.4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98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.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1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52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,476.07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20.97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91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,626.17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24.70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1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.51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4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2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,749.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29.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.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,599.5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41.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.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3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54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,871.51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54.97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7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.04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0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,322.34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29.23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5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.16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4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4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,423.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19.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.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,749.3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97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5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56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,450.83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75.43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7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.28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9,958.75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35.1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3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.82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0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6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,545.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19.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.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0,061.5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65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.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7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58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,990.20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40.64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.65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4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0,773.29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93.18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6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9.49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4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8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,472.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91.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.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0,888.1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349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9.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9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60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,785.10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37.80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7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.84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4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0,160.97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92.7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8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9.91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6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0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,988.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27.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.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0,151.2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59.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9.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1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62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,326.18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16.90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7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.96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5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2,714.64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95.66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5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0.51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5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2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,121.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11.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.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1,197.4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80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0.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3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64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,694.42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65.34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7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.43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5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2,181.57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20.8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6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1.00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2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4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,821.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61.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1,693.0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89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0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5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66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,882.83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57.86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9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.97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9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2,377.96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08.90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0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2.05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0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6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,912.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66.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1,614.8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19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2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7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68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,709.24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82.52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9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.22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8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2,097.51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66.53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5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2.41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6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8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5,673.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55.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.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2,159.4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11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2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9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70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,098.07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55.85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0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.24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7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3,956.91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40.27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4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3.11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9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0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,946.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73.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4,788.1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51.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4.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1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72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,027.09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34.22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1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.82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8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4,257.72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30.21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8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4.05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7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2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,958.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64.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3,594.5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04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3.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3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74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,792.98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27.94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2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.25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0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3,942.20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36.28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8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4.41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51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4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,593.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68.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5,248.3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62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4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5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76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,645.93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00.09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6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.67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8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5,435.06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87.15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50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5.29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65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6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,789.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95.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.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4,161.8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52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5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7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78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,728.76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96.93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8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.92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2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7,256.88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009.8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62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4.90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55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8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,851.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45.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.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7,636.8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781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5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9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80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,304.24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94.91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0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.89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2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5,966.14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30.02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55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5.85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54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0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,593.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15.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.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7,254.6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051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5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1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82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9,031.23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71.52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1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.77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7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8,056.52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176.34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62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4.66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57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2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,987.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437.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.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7,407.3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483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5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3</w:t>
            </w:r>
          </w:p>
        </w:tc>
      </w:tr>
      <w:tr>
        <w:trPr>
          <w:trHeight w:val="260" w:hRule="atLeast"/>
        </w:trPr>
        <w:tc>
          <w:tcPr>
            <w:tcW w:w="86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84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,003.69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384.12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33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3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.48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28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6,660.60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,050.51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64</w:t>
            </w:r>
          </w:p>
        </w:tc>
        <w:tc>
          <w:tcPr>
            <w:tcW w:w="567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992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3.92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71</w:t>
            </w:r>
          </w:p>
        </w:tc>
        <w:tc>
          <w:tcPr>
            <w:tcW w:w="85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4</w:t>
            </w:r>
          </w:p>
        </w:tc>
      </w:tr>
      <w:tr>
        <w:trPr>
          <w:trHeight w:val="260" w:hRule="atLeast"/>
        </w:trPr>
        <w:tc>
          <w:tcPr>
            <w:tcW w:w="866" w:type="dxa"/>
            <w:tcBorders>
              <w:bottom w:val="single" w:sz="8" w:space="0" w:color="4F81BD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  <w:lang w:eastAsia="zh-TW"/>
              </w:rPr>
              <w:t>85</w:t>
            </w:r>
          </w:p>
        </w:tc>
        <w:tc>
          <w:tcPr>
            <w:tcW w:w="1276" w:type="dxa"/>
            <w:tcBorders>
              <w:bottom w:val="single" w:sz="8" w:space="0" w:color="4F81BD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9,184.51</w:t>
            </w:r>
          </w:p>
        </w:tc>
        <w:tc>
          <w:tcPr>
            <w:tcW w:w="851" w:type="dxa"/>
            <w:tcBorders>
              <w:bottom w:val="single" w:sz="8" w:space="0" w:color="4F81BD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262.22</w:t>
            </w:r>
          </w:p>
        </w:tc>
        <w:tc>
          <w:tcPr>
            <w:tcW w:w="1275" w:type="dxa"/>
            <w:tcBorders>
              <w:bottom w:val="single" w:sz="8" w:space="0" w:color="4F81BD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0</w:t>
            </w:r>
          </w:p>
        </w:tc>
        <w:tc>
          <w:tcPr>
            <w:tcW w:w="567" w:type="dxa"/>
            <w:tcBorders>
              <w:bottom w:val="single" w:sz="8" w:space="0" w:color="4F81BD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2</w:t>
            </w:r>
          </w:p>
        </w:tc>
        <w:tc>
          <w:tcPr>
            <w:tcW w:w="1134" w:type="dxa"/>
            <w:tcBorders>
              <w:bottom w:val="single" w:sz="8" w:space="0" w:color="4F81BD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7.19</w:t>
            </w:r>
          </w:p>
        </w:tc>
        <w:tc>
          <w:tcPr>
            <w:tcW w:w="567" w:type="dxa"/>
            <w:tcBorders>
              <w:bottom w:val="single" w:sz="8" w:space="0" w:color="4F81BD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19</w:t>
            </w:r>
          </w:p>
        </w:tc>
        <w:tc>
          <w:tcPr>
            <w:tcW w:w="1276" w:type="dxa"/>
            <w:tcBorders>
              <w:bottom w:val="single" w:sz="8" w:space="0" w:color="4F81BD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8,782.21</w:t>
            </w:r>
          </w:p>
        </w:tc>
        <w:tc>
          <w:tcPr>
            <w:tcW w:w="1368" w:type="dxa"/>
            <w:tcBorders>
              <w:bottom w:val="single" w:sz="8" w:space="0" w:color="4F81BD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677.04</w:t>
            </w:r>
          </w:p>
        </w:tc>
        <w:tc>
          <w:tcPr>
            <w:tcW w:w="992" w:type="dxa"/>
            <w:tcBorders>
              <w:bottom w:val="single" w:sz="8" w:space="0" w:color="4F81BD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83</w:t>
            </w:r>
          </w:p>
        </w:tc>
        <w:tc>
          <w:tcPr>
            <w:tcW w:w="567" w:type="dxa"/>
            <w:tcBorders>
              <w:bottom w:val="single" w:sz="8" w:space="0" w:color="4F81BD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04</w:t>
            </w:r>
          </w:p>
        </w:tc>
        <w:tc>
          <w:tcPr>
            <w:tcW w:w="992" w:type="dxa"/>
            <w:tcBorders>
              <w:bottom w:val="single" w:sz="8" w:space="0" w:color="4F81BD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13.92</w:t>
            </w:r>
          </w:p>
        </w:tc>
        <w:tc>
          <w:tcPr>
            <w:tcW w:w="709" w:type="dxa"/>
            <w:tcBorders>
              <w:bottom w:val="single" w:sz="8" w:space="0" w:color="4F81BD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0.44</w:t>
            </w:r>
          </w:p>
        </w:tc>
        <w:tc>
          <w:tcPr>
            <w:tcW w:w="851" w:type="dxa"/>
            <w:tcBorders>
              <w:bottom w:val="single" w:sz="8" w:space="0" w:color="4F81BD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365F91"/>
                <w:sz w:val="20"/>
                <w:szCs w:val="20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  <w:lang w:eastAsia="zh-TW"/>
              </w:rPr>
              <w:t>8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iti TC Light">
    <w:altName w:val="Arial Unicode MS"/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新細明體;Arial Unicode MS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MS Gothic;ＭＳ ゴシック" w:cs="Calibri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cs="Calibri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cs="Calibri"/>
      <w:color w:val="243F60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libri" w:hAnsi="Calibri" w:eastAsia="MS Gothic;ＭＳ ゴシック" w:cs="Calibri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新細明體;Arial Unicode MS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libri" w:hAnsi="Calibri" w:eastAsia="新細明體;Arial Unicode MS" w:cs="Times New Roman"/>
      <w:color w:val="243F60"/>
    </w:rPr>
  </w:style>
  <w:style w:type="character" w:styleId="BalloonTextChar">
    <w:name w:val="Balloon Text Char"/>
    <w:qFormat/>
    <w:rPr>
      <w:rFonts w:ascii="Heiti TC Light;Arial Unicode MS" w:hAnsi="Heiti TC Light;Arial Unicode MS" w:eastAsia="Heiti TC Light;Arial Unicode MS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FootnoteTextChar">
    <w:name w:val="Footnote Text Char"/>
    <w:qFormat/>
    <w:rPr>
      <w:rFonts w:ascii="Cambria" w:hAnsi="Cambria" w:eastAsia="PMingLiU;新細明體" w:cs="Cambria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Heiti TC Light;Arial Unicode MS" w:hAnsi="Heiti TC Light;Arial Unicode MS" w:eastAsia="Heiti TC Light;Arial Unicode MS"/>
      <w:sz w:val="18"/>
      <w:szCs w:val="18"/>
      <w:lang w:val="en-US"/>
    </w:rPr>
  </w:style>
  <w:style w:type="paragraph" w:styleId="Footnote">
    <w:name w:val="Footnote Text"/>
    <w:basedOn w:val="Normal"/>
    <w:pPr>
      <w:spacing w:before="0" w:after="200"/>
    </w:pPr>
    <w:rPr>
      <w:rFonts w:eastAsia="PMingLiU;新細明體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1T09:55:00Z</dcterms:created>
  <dc:creator>yisheng</dc:creator>
  <dc:description/>
  <cp:keywords/>
  <dc:language>en-US</dc:language>
  <cp:lastModifiedBy>ltachado</cp:lastModifiedBy>
  <cp:lastPrinted>2013-05-15T07:52:00Z</cp:lastPrinted>
  <dcterms:modified xsi:type="dcterms:W3CDTF">2014-06-23T13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